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82F8B8" w14:textId="77777777" w:rsidR="00C62950" w:rsidRPr="00980292" w:rsidRDefault="00C62950" w:rsidP="00C62950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r w:rsidRPr="00980292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>Aroma Characterization and Consumer Acceptance of Four Cookie Products Enriched with Insect (</w:t>
      </w:r>
      <w:proofErr w:type="spellStart"/>
      <w:r w:rsidRPr="00980292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/>
        </w:rPr>
        <w:t>Ruspolia</w:t>
      </w:r>
      <w:proofErr w:type="spellEnd"/>
      <w:r w:rsidRPr="00980292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/>
        </w:rPr>
        <w:t xml:space="preserve"> </w:t>
      </w:r>
      <w:proofErr w:type="spellStart"/>
      <w:r w:rsidRPr="00980292">
        <w:rPr>
          <w:rFonts w:ascii="Times New Roman" w:eastAsia="Times New Roman" w:hAnsi="Times New Roman" w:cs="Times New Roman"/>
          <w:b/>
          <w:bCs/>
          <w:i/>
          <w:iCs/>
          <w:sz w:val="32"/>
          <w:szCs w:val="32"/>
          <w:lang w:val="en-US"/>
        </w:rPr>
        <w:t>differens</w:t>
      </w:r>
      <w:proofErr w:type="spellEnd"/>
      <w:r w:rsidRPr="00980292">
        <w:rPr>
          <w:rFonts w:ascii="Times New Roman" w:eastAsia="Times New Roman" w:hAnsi="Times New Roman" w:cs="Times New Roman"/>
          <w:b/>
          <w:bCs/>
          <w:sz w:val="32"/>
          <w:szCs w:val="32"/>
          <w:lang w:val="en-US"/>
        </w:rPr>
        <w:t xml:space="preserve">) Meal </w:t>
      </w:r>
    </w:p>
    <w:p w14:paraId="553B69CF" w14:textId="77777777" w:rsidR="00C62950" w:rsidRPr="00980292" w:rsidRDefault="00C62950" w:rsidP="00C62950">
      <w:pPr>
        <w:spacing w:after="0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357029D" w14:textId="77777777" w:rsidR="00C62950" w:rsidRPr="00980292" w:rsidRDefault="00C62950" w:rsidP="00C6295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9802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S1: Volatile organic compounds (µg/g/h) of the cookies enriched with differently processed </w:t>
      </w:r>
      <w:r w:rsidRPr="00980292">
        <w:rPr>
          <w:rFonts w:ascii="Times New Roman" w:hAnsi="Times New Roman" w:cs="Times New Roman"/>
          <w:b/>
          <w:bCs/>
          <w:color w:val="auto"/>
          <w:sz w:val="24"/>
          <w:szCs w:val="24"/>
        </w:rPr>
        <w:t>R. differens</w:t>
      </w:r>
      <w:r w:rsidRPr="0098029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alysed by GC-MS.</w:t>
      </w:r>
    </w:p>
    <w:tbl>
      <w:tblPr>
        <w:tblW w:w="12686" w:type="dxa"/>
        <w:tblLook w:val="04A0" w:firstRow="1" w:lastRow="0" w:firstColumn="1" w:lastColumn="0" w:noHBand="0" w:noVBand="1"/>
      </w:tblPr>
      <w:tblGrid>
        <w:gridCol w:w="756"/>
        <w:gridCol w:w="2608"/>
        <w:gridCol w:w="1777"/>
        <w:gridCol w:w="1134"/>
        <w:gridCol w:w="1134"/>
        <w:gridCol w:w="1134"/>
        <w:gridCol w:w="1134"/>
        <w:gridCol w:w="1134"/>
        <w:gridCol w:w="1875"/>
      </w:tblGrid>
      <w:tr w:rsidR="00C62950" w:rsidRPr="00980292" w14:paraId="5901A209" w14:textId="77777777" w:rsidTr="000D24EF">
        <w:trPr>
          <w:trHeight w:val="300"/>
        </w:trPr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C27C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RT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E3EC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Compound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2BF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Compound cla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A4D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130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BCR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24A4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BLR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C2A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TSR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1B08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DFRC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1B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/>
                <w:sz w:val="18"/>
                <w:szCs w:val="18"/>
              </w:rPr>
              <w:t>Odour description</w:t>
            </w:r>
          </w:p>
        </w:tc>
      </w:tr>
      <w:tr w:rsidR="00C62950" w:rsidRPr="00980292" w14:paraId="654E2B5B" w14:textId="77777777" w:rsidTr="000D24EF">
        <w:trPr>
          <w:trHeight w:val="300"/>
        </w:trPr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070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27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4E75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-methyl-Butanal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B02B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FC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3 ± 0.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321A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7CA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033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01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69 ± 0.16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A4D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12313A5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E23C0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C2640B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enta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8EB58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7F51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5 ±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E2011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8 ±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FCC3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5 ± 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5AD23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0 ±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F7F9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59 ± 4.3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90DCA9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utty, sweet</w:t>
            </w:r>
          </w:p>
        </w:tc>
      </w:tr>
      <w:tr w:rsidR="00C62950" w:rsidRPr="00980292" w14:paraId="76A858F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B591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1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5A0D4E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cetoin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13C4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686F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849B8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2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4F369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6 ± 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EF74E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5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63FD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2 ± 0.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701445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5487321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36A940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3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ABE0B0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-Hydroxy-2-butan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7BA5C7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944C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 ± 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0451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7718B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FBCF0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2931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310C45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3B767DE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7757DB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6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16405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2,3-trimethyl-But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526B4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A60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73B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7ADFA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5 ± 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2F36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A0287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43DD8E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E97F39F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1887D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7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E2014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yrazi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FCFAF6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itrogen compou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9AE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B56A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9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749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1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1961E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2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E953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0 ± 0.0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A4044B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69E554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669F2E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9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9976C9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-Octen-4-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12DC84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A1E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15CA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D508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6682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F5E98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5 ± 0.2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D0D69B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4B4D68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33926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00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29198C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3-Penten-2-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9EE72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15CFD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3C97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E5C4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1 ± 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C117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2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F6DB0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9 ± 0.0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63D320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9C2E6AC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974C1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3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F4FE88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ormic acid pentyl ester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7983D6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8D2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37A1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070B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C20A8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7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9DC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9 ± 0.0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737263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C7BC1B8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183FA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4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E4DF9F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Penten-1-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07ABFC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C5A1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7DBB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436B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8 ± 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648A1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11516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E6C516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D6C259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2C39F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6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5D8AA0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henyl ethyl alcoh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40029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FC9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0274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F23B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191AF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1 ± 0.04</w:t>
            </w:r>
          </w:p>
          <w:p w14:paraId="7F2C2B2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8064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  <w:p w14:paraId="449EC9A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AAA96E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335A0F54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8E9D2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6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D42A27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olu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5E79C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71BD7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2 ±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FAFE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6 ±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C8AB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9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3294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9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2B67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5 ± 0.0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65E1B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5770F2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0AC6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7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579BD0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entan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A54A5F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70672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5 ± 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31016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6 ± 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FB0E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6 ± 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02314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8 ± 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98D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4 ± 0.1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31987A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lastic</w:t>
            </w:r>
          </w:p>
        </w:tc>
      </w:tr>
      <w:tr w:rsidR="00C62950" w:rsidRPr="00980292" w14:paraId="3A19153A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8C348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1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4C94E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3-Butanedi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9D77A2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74DD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6AE8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1 ± 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2001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0 ± 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AD2E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3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A434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9 ± 0.2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B05018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7455E66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5022E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3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0586AD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-Oct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B07691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746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2 ± 0.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3DA64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21653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358E6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4FCE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288056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7C70963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B43382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6.5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CCF47B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exa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6FE9C0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5B2D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60 ± 0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B597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78 ± 1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334B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51 ± 3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CB3E0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82 ± 0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18818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87 ± 3.3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92E7EE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green apple, grassy</w:t>
            </w:r>
          </w:p>
        </w:tc>
      </w:tr>
      <w:tr w:rsidR="00C62950" w:rsidRPr="00980292" w14:paraId="015C8201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9BFC78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lastRenderedPageBreak/>
              <w:t>6.9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D57229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3,5-trimethyl-Hex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D802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F078E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5ABD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8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FA4A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5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CBA1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3 ± 0.0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B5C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0 ± 0.0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EEDBC4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031848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4F4193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1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378E77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4-dimethyl-Hept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054AF4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4F19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4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5DE1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2 ± 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64F75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1 ± 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16AD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3 ± 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BDD3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801980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D6FFD6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6B710C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1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80B904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ethyl-Pyrazi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AB333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itrogen compou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D9622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77E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61 ±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E8A2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80 ± 2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B7265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20 ± 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45B11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84 ± 1.3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0A88E8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utty, cocoa, roasted meat</w:t>
            </w:r>
          </w:p>
        </w:tc>
      </w:tr>
      <w:tr w:rsidR="00C62950" w:rsidRPr="00980292" w14:paraId="6D50A9E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59FD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5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352016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urfur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C0DDC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DAEBB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91EB9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2 ± 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08532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0 ± 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6AE1B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0 ± 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61647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48 ± 0.1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85844B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mond-like, sweet</w:t>
            </w:r>
          </w:p>
        </w:tc>
      </w:tr>
      <w:tr w:rsidR="00C62950" w:rsidRPr="00980292" w14:paraId="29687E9C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A93986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6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B498C6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4-Dimethyl-1-hept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9BB94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0010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D37B5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1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2EF19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2 ± 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666C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3 ±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09F2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2 ± 0.2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A75847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4F2337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8CE004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0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1EDD3A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Hexe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BDD6D0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ADA5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4FF8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8 ± 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C51D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D410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7 ±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D3CC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8 ± 0.1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C5E33B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green, apple-like</w:t>
            </w:r>
          </w:p>
        </w:tc>
      </w:tr>
      <w:tr w:rsidR="00C62950" w:rsidRPr="00980292" w14:paraId="65058DDC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AE3DF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0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98C1AB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,3-dimethyl-Hepta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EA1DE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AC4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1B2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1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8CB82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9 ±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1900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4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7E360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2 ± 0.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2EC79B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67B6BA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2015D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1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6F3195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-Furanmethan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7212EC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urano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0D276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E0F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95CD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6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37C0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2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99EE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3 ± 0.3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0123B5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C371FA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DC85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2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1FF6DA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thylbenz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1E2BF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927C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8 ±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C6E81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1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C3619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8 ±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8311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2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3D987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3 ± 0.0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70DEC8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4B5FA5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9C711A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2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4FC28E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-methyl-Oct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8B9F07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4B219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2 ±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5145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3 ± 0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B4AE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8 ± 0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75DB0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2 ± 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FBA0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4 ± 0.3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171C59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83EF017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4509B5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3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3642EF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p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Xyl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56BD70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254B6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1 ±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CADE9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3 ± 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C988A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8CC4B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3 ±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45E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1 ± 0.2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18C23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3C6C48A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8D62B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3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81107C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1,3-dimethyl-Benze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065577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D8F36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D9BD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8 ±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506B9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4 ± 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3C233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0115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246AD1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6D27C3C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12C89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4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4ADB5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-Hexan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724BA5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0D63E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4 ± 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EC6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CC22F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66476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8 ± 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D32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F143F7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ruity, green</w:t>
            </w:r>
          </w:p>
        </w:tc>
      </w:tr>
      <w:tr w:rsidR="00C62950" w:rsidRPr="00980292" w14:paraId="1A06F752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3F4EDC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651C4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o-Xyl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9E9761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eno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6451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8A4E9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F5AF4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1 ± 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52080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A576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4C7A4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CCABFA9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4ABB6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7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60494F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-methyl-Butanoic acid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D2CDA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Carboxylic ac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291D7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5B6F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DF35C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8 ± 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1EA12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1946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8A5697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76184B9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927854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8.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C31725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-Heptan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FCB3F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902F3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713FA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4 ± 0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4CE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16 ± 2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397C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9 ± 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61BEE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9 ± 0.5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DE64E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ruity, sweet</w:t>
            </w:r>
          </w:p>
        </w:tc>
      </w:tr>
      <w:tr w:rsidR="00C62950" w:rsidRPr="00980292" w14:paraId="43041A18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32D518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2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C9E455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ethio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ED81B5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9E8E0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CB60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02FE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3 ±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B0A2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8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A0AA4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4 ± 0.0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BB1E75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1E8E42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F69DFE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8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BBE6BB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β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Phellandr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33829E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AD0AB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81E3D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0F285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8A8A8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0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08A5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EF757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39E7DD7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E845B3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8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6AB502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α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Pin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52EAAA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4C0B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9 ±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734C8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0 ± 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4CD66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  <w:p w14:paraId="68C9053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97E0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0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56A3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C89F5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woody, green, pine-like</w:t>
            </w:r>
          </w:p>
        </w:tc>
      </w:tr>
      <w:tr w:rsidR="00C62950" w:rsidRPr="00980292" w14:paraId="5994325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24E63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9.8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44E8FF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γ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Terpin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4F4B12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3CB2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A464E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C094A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4 ± 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1328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2B71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51 ± 0.2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A35B60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9F850F8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55CBFC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0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235EC4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,4-Diethyl hex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9B6B9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A317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948D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C8EC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DB83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5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FFF21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AF812D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73DA17A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472C2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1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374FFE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Camph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A8900F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65C8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91A6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10 ±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8706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5 ± 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C224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C3F7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1 ± 0.2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BFC40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2B62068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26884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lastRenderedPageBreak/>
              <w:t>10.1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7EB2477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4-methyl-Heptane,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6CF1E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883E8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0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26E5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0088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B2EAD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E934B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0 ± 0.0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6984A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41E773F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AA01C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2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B7D456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,3,4-trimethyl-Deca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DB657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D06E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1ECBE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81087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4 ± 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2E122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7B04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6 ± 0.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26DA9F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0EE9A09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FD171C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3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10764A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eptenal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3ACD70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0D24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1 ± 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0896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0 ±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B3D51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73 ± 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028E5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ADE1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CC8082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42D661A5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C98367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4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66F56D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nzaldehyd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863527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0843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BC0C2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7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2B823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6 ± 0.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2F8B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57 ± 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392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10 ± 0.0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7F5FC2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mond</w:t>
            </w:r>
          </w:p>
        </w:tc>
      </w:tr>
      <w:tr w:rsidR="00C62950" w:rsidRPr="00980292" w14:paraId="7D1218AA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56CC0B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6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82B360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-Heptano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CC39D4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6841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7310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0302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8 ± 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54AB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30784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782B97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green</w:t>
            </w:r>
          </w:p>
        </w:tc>
      </w:tr>
      <w:tr w:rsidR="00C62950" w:rsidRPr="00980292" w14:paraId="6BF4FE87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493D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7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6C6484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β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Pin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FCEAE4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0154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9 ±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10C9F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1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1DA6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2 ± 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5A0E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BA89D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3 ± 0.0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046173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woody, green, pine-like</w:t>
            </w:r>
          </w:p>
        </w:tc>
      </w:tr>
      <w:tr w:rsidR="00C62950" w:rsidRPr="00980292" w14:paraId="77DD2CB7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0D57CA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0.7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91CC79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abin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0220EC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9CB13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487B0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1 ± 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A49DC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593C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4384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141E43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02482AE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B0954F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0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00C655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,2,4,6,6-pentamethyl-Hepta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699631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B866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3 ± 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E012D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3F410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4 ± 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FA17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9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D1EA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221E516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49A25DEE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3B6068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0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925678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-Pentyl furan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B0158E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uranoi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BC5E1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6 ± 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71D5A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6 ± 1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EE7F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56 ± 4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70A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6 ± 0.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EEEF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94 ± 0.3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EC17F8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weet, woody, almond-like,</w:t>
            </w:r>
          </w:p>
          <w:p w14:paraId="704607B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aked bread</w:t>
            </w:r>
          </w:p>
        </w:tc>
      </w:tr>
      <w:tr w:rsidR="00C62950" w:rsidRPr="00980292" w14:paraId="7DB03A24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4FA4FB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3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1D050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Octa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FAD53F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7BAC5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7 ± 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8F254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9 ±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96CE7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22 ± 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7AAC3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61 ±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2E0B7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89 ± 0.18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27B426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ruity</w:t>
            </w:r>
          </w:p>
        </w:tc>
      </w:tr>
      <w:tr w:rsidR="00C62950" w:rsidRPr="00980292" w14:paraId="1C984DD1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CB382A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DA8C33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δ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3-Car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0E571BB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FB89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0 ± 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E942A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F240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2 ± 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5600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94 ±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41DDB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2 ± 0.3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4E2670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27AA822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9EE1A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6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E7E567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-ethenyl-6-methyl-Pyrazi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C7DDA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itrogen compou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8E77D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98C48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8632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12 ± 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1CA8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38FA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B2C02F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69B4177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690D12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7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CB3C25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Limon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733954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Mono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22FB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1 ±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E3D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2 ±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A85E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1 ± 0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F38A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3 ±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9DE4D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7 ± 0.1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F60FB7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citrus-like</w:t>
            </w:r>
          </w:p>
        </w:tc>
      </w:tr>
      <w:tr w:rsidR="00C62950" w:rsidRPr="00980292" w14:paraId="6F523064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D2B78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1.8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47BD937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3-ethyl-2-methyl-1,3-Hexadi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ECF23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24A4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2 ± 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8B0C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7 ±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72AF9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5 ± 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7F46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6 ±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7C92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57 ± 0.3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7EC4CF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utty</w:t>
            </w:r>
          </w:p>
        </w:tc>
      </w:tr>
      <w:tr w:rsidR="00C62950" w:rsidRPr="00980292" w14:paraId="03743DE9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F176C2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2.1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09D0FE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-Octen-2-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476D9F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93DD0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9318C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AEB4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1D4B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1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9A787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A0CADC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ose</w:t>
            </w:r>
          </w:p>
        </w:tc>
      </w:tr>
      <w:tr w:rsidR="00C62950" w:rsidRPr="00980292" w14:paraId="687FDD21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D77BC1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2.3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57834F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ricosane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93F94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CF496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7 ± 0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3FAC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D3A57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80 ± 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F53A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B8A82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72169C8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4702C10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531F0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2.5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BD9C9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Isoamyl</w:t>
            </w:r>
            <w:proofErr w:type="spellEnd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isobutyrate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D04AC7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58DF6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EE5D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3E27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52B6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8 ± 0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303B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B5215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green apple</w:t>
            </w:r>
          </w:p>
        </w:tc>
      </w:tr>
      <w:tr w:rsidR="00C62950" w:rsidRPr="00980292" w14:paraId="5D790E8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FB3079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2.5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2384AC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2-Octe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49ABE3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7F333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CC7E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1 ± 0.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CE91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B6F5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89 ± 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07D4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572502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utty, cooked flour</w:t>
            </w:r>
          </w:p>
        </w:tc>
      </w:tr>
      <w:tr w:rsidR="00C62950" w:rsidRPr="00980292" w14:paraId="288A11F3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8302E2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3.1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B66B24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Nona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D3400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B9F9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21 ± 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617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8 ± 2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0E88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60 ± 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24EEB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4.78 ± 1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E799E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7.44 ± 0.6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E07490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atty, waxy, pungent</w:t>
            </w:r>
          </w:p>
        </w:tc>
      </w:tr>
      <w:tr w:rsidR="00C62950" w:rsidRPr="00980292" w14:paraId="73507A0A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DF60E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3.7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B96798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rans-3-Nonen-2-o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6C02B0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Keto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40356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4D027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1 ± 0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541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4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A152F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F88F3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54 ± 0.2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89B27B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A8988E3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166BF8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4.0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DCF700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Z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Nonen-1-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0A3E8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D5D1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82C7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EC28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21 ± 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95AB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5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AA9F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6BC0B26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eany, cucumber</w:t>
            </w:r>
          </w:p>
        </w:tc>
      </w:tr>
      <w:tr w:rsidR="00C62950" w:rsidRPr="00980292" w14:paraId="6674082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9555A6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4.5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A794D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thyl octanoat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A9930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F2817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D8D4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15E2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4 ± 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56F4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0B3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45C5D4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27B9A64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C6A587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lastRenderedPageBreak/>
              <w:t>14.77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6D107A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Dodec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C1F68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9311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9 ± 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DC647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7 ±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071CC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0 ±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78ED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55 ± 3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60378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00 ± 0.1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A3E48C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474A8908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ADED7D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5.6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20AB04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Decenal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F18E8C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736D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EEDAE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9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51784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F64B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7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80AD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3 ± 0.3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CD58B3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atty</w:t>
            </w:r>
          </w:p>
        </w:tc>
      </w:tr>
      <w:tr w:rsidR="00C62950" w:rsidRPr="00980292" w14:paraId="56BF3DEF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177DFC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5.69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ECFE5E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 4,6-dimethyl-Dodec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8B2986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D224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7B6A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D6465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2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510D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2 ± 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7483A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49EAFB8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D8521E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1B7CAE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5.71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2EFA19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6-dimethyl-Oct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E15DA2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5E9D3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15E9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57392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2 ± 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9372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05E22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13C0FBB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E367A06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2773636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5.7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10B94C4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,3,7-trimethyl-Oct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FAEE0F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8E93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72D5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2ED9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D2BB2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621E6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8 ± 0.0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4355CD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01A2149B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AF3DF3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5.8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8C7332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ridec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D02F1E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08143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75 ± 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FCA3C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0 ±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22DC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40 ± 0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7DC5C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3 ±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9D95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3 ± 0.3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6B4656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7F0272D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1FD342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6.2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9C7B98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-ethyl-1-Decanol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6E2650A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coho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10F3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E207F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7D3F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6C5B2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9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F2345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57CE145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15289B3A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731BB8B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6.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9896C3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icosane (C20)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7809550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0F6EE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E052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9 ±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B8B1B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00 ± 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8584D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78 ±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45A3B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0 ± 0.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DA6702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32B2FE7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1D7AF8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6.5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A749A8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2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,4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Z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Decadienal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6588BB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Aldehyd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4326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DCA1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4 ± 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7DE0A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0 ± 0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0C89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82 ± 0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BBA20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3 ± 0.2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244566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fatty</w:t>
            </w:r>
          </w:p>
        </w:tc>
      </w:tr>
      <w:tr w:rsidR="00C62950" w:rsidRPr="00980292" w14:paraId="642B47C9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7D7ECC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6.9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1A42D5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(</w:t>
            </w: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E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)-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Calamenene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26C5DA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esqui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5119C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769F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8843A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98364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84A0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.36 ± 0.18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3ED5D9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5440914" w14:textId="77777777" w:rsidTr="000D24EF">
        <w:trPr>
          <w:gridAfter w:val="1"/>
          <w:wAfter w:w="1875" w:type="dxa"/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6B6DC82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7.34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DA3793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ropyl butanoat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336E547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AAA6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7F7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F776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61 ± 0.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85D92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8 ±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E99D4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CE27EC5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E1D455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7.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3FAFFC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Tetradecane 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5F33BDA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FF7E4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3.01 ± 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BE54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66 ± 0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8725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5.14 ± 2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077CB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28 ± 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48AE7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8 ± 0.9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55A866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9D3F47F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1826409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7.62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E8949A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Longifol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43DB999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esqui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9FC40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8 ± 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2FB3F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17841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322D4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28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000A5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08993D5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28C95B0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357929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7.73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619E83D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i/>
                <w:iCs/>
                <w:sz w:val="18"/>
                <w:szCs w:val="18"/>
              </w:rPr>
              <w:t>α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-Cedr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934ADA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Sesquiterp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F7357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9EBF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F551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09A9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89 ± 1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76C0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5 ± 0.0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157DB8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6A362C41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657791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8.9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24CE819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Butylated hydroxytolue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14E43D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Phenylpropa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8D5B9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4 ±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034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4 ±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EFC5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59 ± 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3943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36 ±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A9A9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1.34 ± 0.2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2B94FC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A3C829C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3B4CA4D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0.05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065C7CD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2,2,4-Trimethyl-1,3-pentanediol 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diisobutyrate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52CED9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Este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A36BE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6F8A02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41 ± 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E49B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DD26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EDC815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921A17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0C77034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5E6B8AD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6.86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5EBA30B9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Docosane</w:t>
            </w:r>
            <w:proofErr w:type="spellEnd"/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27EC022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B369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09D69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AE86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28711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9 ± 0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74744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shd w:val="clear" w:color="auto" w:fill="auto"/>
            <w:noWrap/>
            <w:vAlign w:val="center"/>
            <w:hideMark/>
          </w:tcPr>
          <w:p w14:paraId="349EF27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7836A6E2" w14:textId="77777777" w:rsidTr="000D24EF">
        <w:trPr>
          <w:trHeight w:val="300"/>
        </w:trPr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0E28599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6.98</w:t>
            </w:r>
          </w:p>
        </w:tc>
        <w:tc>
          <w:tcPr>
            <w:tcW w:w="2608" w:type="dxa"/>
            <w:shd w:val="clear" w:color="auto" w:fill="auto"/>
            <w:noWrap/>
            <w:vAlign w:val="center"/>
            <w:hideMark/>
          </w:tcPr>
          <w:p w14:paraId="3D023333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Octadecane</w:t>
            </w:r>
          </w:p>
        </w:tc>
        <w:tc>
          <w:tcPr>
            <w:tcW w:w="1777" w:type="dxa"/>
            <w:shd w:val="clear" w:color="auto" w:fill="auto"/>
            <w:noWrap/>
            <w:vAlign w:val="center"/>
            <w:hideMark/>
          </w:tcPr>
          <w:p w14:paraId="1873059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AA587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F675A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 ± 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CB70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7088D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06 ± 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DFBDB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93 ± 0.0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67F2EE4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980292" w14:paraId="5CAF36F5" w14:textId="77777777" w:rsidTr="000D24EF">
        <w:trPr>
          <w:trHeight w:val="300"/>
        </w:trPr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25EF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27.65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2927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Tetracosane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88326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Hydrocarb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3BA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FA6C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B8E8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A748B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0.13 ±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6031E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4AE0" w14:textId="77777777" w:rsidR="00C62950" w:rsidRPr="00980292" w:rsidRDefault="00C62950" w:rsidP="000D24EF">
            <w:pPr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</w:pPr>
          </w:p>
        </w:tc>
      </w:tr>
      <w:tr w:rsidR="00C62950" w:rsidRPr="003600F0" w14:paraId="46D1EE88" w14:textId="77777777" w:rsidTr="000D24EF">
        <w:trPr>
          <w:trHeight w:val="300"/>
        </w:trPr>
        <w:tc>
          <w:tcPr>
            <w:tcW w:w="12686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C4F10" w14:textId="77777777" w:rsidR="00C62950" w:rsidRPr="003600F0" w:rsidRDefault="00C62950" w:rsidP="000D24EF">
            <w:pPr>
              <w:jc w:val="both"/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</w:pP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Values are presented as Mean ± SD (standard deviation) of triplicate determinations. </w:t>
            </w:r>
            <w:proofErr w:type="spellStart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rT</w:t>
            </w:r>
            <w:proofErr w:type="spellEnd"/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: Retention time; </w:t>
            </w:r>
            <w:r w:rsidRPr="00980292">
              <w:rPr>
                <w:rFonts w:ascii="Times New Roman" w:hAnsi="Times New Roman"/>
                <w:sz w:val="18"/>
                <w:szCs w:val="18"/>
              </w:rPr>
              <w:t>CTRC=Control cookies with eggs;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 xml:space="preserve"> BCRC=Blanched </w:t>
            </w:r>
            <w:r w:rsidRPr="00980292"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  <w:t>R. differens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 xml:space="preserve">-based cookies; BLRC=Boiled </w:t>
            </w:r>
            <w:r w:rsidRPr="00980292"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  <w:t>R. differens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 xml:space="preserve">-based cookies; TSRC=Toasted </w:t>
            </w:r>
            <w:r w:rsidRPr="00980292"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  <w:t>R. differens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 xml:space="preserve">-based cookies; DFRC=Deep fried </w:t>
            </w:r>
            <w:r w:rsidRPr="00980292"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  <w:t>R. differens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>-based cookies</w:t>
            </w:r>
            <w:r w:rsidRPr="00980292">
              <w:rPr>
                <w:rFonts w:ascii="Times New Roman" w:hAnsi="Times New Roman"/>
                <w:i/>
                <w:iCs/>
                <w:sz w:val="18"/>
                <w:szCs w:val="18"/>
                <w:lang w:bidi="en-US"/>
              </w:rPr>
              <w:t>.</w:t>
            </w:r>
            <w:r w:rsidRPr="00980292">
              <w:rPr>
                <w:rFonts w:ascii="Times New Roman" w:hAnsi="Times New Roman"/>
                <w:sz w:val="18"/>
                <w:szCs w:val="18"/>
                <w:lang w:bidi="en-US"/>
              </w:rPr>
              <w:t xml:space="preserve"> 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 xml:space="preserve">The odour descriptions are retrieved from literature 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fldChar w:fldCharType="begin" w:fldLock="1"/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instrText>ADDIN CSL_CITATION {"citationItems":[{"id":"ITEM-1","itemData":{"DOI":"10.3390/foods5030046","author":[{"dropping-particle":"","family":"Guclu","given":"G.","non-dropping-particle":"","parse-names":false,"suffix":""},{"dropping-particle":"","family":"Sevindik","given":"O.","non-dropping-particle":"","parse-names":false,"suffix":""},{"dropping-particle":"","family":"Kelebek","given":"H.","non-dropping-particle":"","parse-names":false,"suffix":""},{"dropping-particle":"","family":"Selli","given":"S.","non-dropping-particle":"","parse-names":false,"suffix":""}],"container-title":"Foods","id":"ITEM-1","issue":"3","issued":{"date-parts":[["2016"]]},"page":"46-58","title":"Determination of Volatiles by Odor Activity Value and Phenolics of cv. Ayvalik Early-Harvest Olive Oil","type":"article-journal","volume":"5"},"uris":["http://www.mendeley.com/documents/?uuid=df0eff04-989a-4308-85d2-e70b891c09f0"]},{"id":"ITEM-2","itemData":{"author":[{"dropping-particle":"","family":"Niu","given":"Y.","non-dropping-particle":"","parse-names":false,"suffix":""},{"dropping-particle":"","family":"Liu","given":"Y.","non-dropping-particle":"","parse-names":false,"suffix":""},{"dropping-particle":"","family":"Xiao","given":"Z.","non-dropping-particle":"","parse-names":false,"suffix":""}],"container-title":"Foods","id":"ITEM-2","issued":{"date-parts":[["2020"]]},"page":"183-200","title":"Evaluation of Perceptual Interactions between Ester Aroma Components in Langjiu by GC-MS, GC-O, Sensory Analysis, and Vector Model","type":"article-journal","volume":"9"},"uris":["http://www.mendeley.com/documents/?uuid=28734c2d-c5f2-48a0-85a6-842fee5709cb"]},{"id":"ITEM-3","itemData":{"author":[{"dropping-particle":"","family":"Starowicz","given":"Małgorzata","non-dropping-particle":"","parse-names":false,"suffix":""}],"container-title":"Separations","id":"ITEM-3","issued":{"date-parts":[["2021"]]},"page":"157-170","title":"Analysis of Volatiles in Food Products","type":"article-journal","volume":"8"},"uris":["http://www.mendeley.com/documents/?uuid=b7a4e3ce-1ad2-4ff9-b175-cd6badf29c32"]},{"id":"ITEM-4","itemData":{"author":[{"dropping-particle":"","family":"Yang","given":"D. S.","non-dropping-particle":"","parse-names":false,"suffix":""},{"dropping-particle":"","family":"Shewfelt","given":"R. L.","non-dropping-particle":"","parse-names":false,"suffix":""},{"dropping-particle":"","family":"Lee","given":"K. S.","non-dropping-particle":"","parse-names":false,"suffix":""},{"dropping-particle":"","family":"Kays","given":"S. J.","non-dropping-particle":"","parse-names":false,"suffix":""}],"container-title":"Journal of agricultural and food chemistry","id":"ITEM-4","issued":{"date-parts":[["2008"]]},"page":"2780-2787","title":"Comparison of Odor-Active Compounds from Six Distinctly Different Rice Flavor Types","type":"article-journal","volume":"56"},"uris":["http://www.mendeley.com/documents/?uuid=fd3b5ef5-f7a0-43b9-b7f8-c8824c0f6beb"]}],"mendeley":{"formattedCitation":"&lt;sup&gt;43,53–55&lt;/sup&gt;","plainTextFormattedCitation":"43,53–55","previouslyFormattedCitation":"&lt;sup&gt;43,53–55&lt;/sup&gt;"},"properties":{"noteIndex":0},"schema":"https://github.com/citation-style-language/schema/raw/master/csl-citation.json"}</w:instrTex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fldChar w:fldCharType="separate"/>
            </w:r>
            <w:r w:rsidRPr="00980292">
              <w:rPr>
                <w:rFonts w:ascii="Times New Roman" w:eastAsiaTheme="majorEastAsia" w:hAnsi="Times New Roman" w:cs="Times New Roman"/>
                <w:bCs/>
                <w:noProof/>
                <w:sz w:val="18"/>
                <w:szCs w:val="18"/>
                <w:vertAlign w:val="superscript"/>
              </w:rPr>
              <w:t>43,53–55</w:t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fldChar w:fldCharType="end"/>
            </w:r>
            <w:r w:rsidRPr="00980292">
              <w:rPr>
                <w:rFonts w:ascii="Times New Roman" w:eastAsiaTheme="majorEastAsia" w:hAnsi="Times New Roman" w:cs="Times New Roman"/>
                <w:bCs/>
                <w:sz w:val="18"/>
                <w:szCs w:val="18"/>
              </w:rPr>
              <w:t>.</w:t>
            </w:r>
          </w:p>
        </w:tc>
      </w:tr>
    </w:tbl>
    <w:p w14:paraId="7EB8A973" w14:textId="77777777" w:rsidR="00C62950" w:rsidRPr="00BC2F99" w:rsidRDefault="00C62950" w:rsidP="00C629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66766B63" w14:textId="77777777" w:rsidR="009D03AF" w:rsidRDefault="0092547D"/>
    <w:sectPr w:rsidR="009D03AF" w:rsidSect="009254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950"/>
    <w:rsid w:val="005173CA"/>
    <w:rsid w:val="0092547D"/>
    <w:rsid w:val="00C62950"/>
    <w:rsid w:val="00DE3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CB993"/>
  <w15:chartTrackingRefBased/>
  <w15:docId w15:val="{ABF7DF66-A6A2-4B50-843F-CAA29986D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95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9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629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4</Words>
  <Characters>8292</Characters>
  <Application>Microsoft Office Word</Application>
  <DocSecurity>0</DocSecurity>
  <Lines>69</Lines>
  <Paragraphs>19</Paragraphs>
  <ScaleCrop>false</ScaleCrop>
  <Company/>
  <LinksUpToDate>false</LinksUpToDate>
  <CharactersWithSpaces>9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, Chrysantus</dc:creator>
  <cp:keywords/>
  <dc:description/>
  <cp:lastModifiedBy>Sowmya S.</cp:lastModifiedBy>
  <cp:revision>2</cp:revision>
  <dcterms:created xsi:type="dcterms:W3CDTF">2023-03-18T20:10:00Z</dcterms:created>
  <dcterms:modified xsi:type="dcterms:W3CDTF">2023-07-04T11:06:00Z</dcterms:modified>
</cp:coreProperties>
</file>